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771" w:type="dxa"/>
        <w:jc w:val="center"/>
        <w:tblLook w:val="04A0" w:firstRow="1" w:lastRow="0" w:firstColumn="1" w:lastColumn="0" w:noHBand="0" w:noVBand="1"/>
      </w:tblPr>
      <w:tblGrid>
        <w:gridCol w:w="2620"/>
        <w:gridCol w:w="1105"/>
        <w:gridCol w:w="944"/>
        <w:gridCol w:w="1102"/>
      </w:tblGrid>
      <w:tr w:rsidR="006D532D" w:rsidRPr="0004448B" w:rsidTr="00693CC6">
        <w:trPr>
          <w:jc w:val="center"/>
        </w:trPr>
        <w:tc>
          <w:tcPr>
            <w:tcW w:w="5771" w:type="dxa"/>
            <w:gridSpan w:val="4"/>
          </w:tcPr>
          <w:p w:rsidR="006D532D" w:rsidRPr="002841BA" w:rsidRDefault="006D532D" w:rsidP="00693CC6">
            <w:pPr>
              <w:rPr>
                <w:rFonts w:asciiTheme="majorBidi" w:hAnsiTheme="majorBidi" w:cstheme="majorBidi"/>
                <w:b/>
                <w:bCs/>
              </w:rPr>
            </w:pPr>
            <w:r w:rsidRPr="002841BA">
              <w:rPr>
                <w:rFonts w:asciiTheme="majorBidi" w:hAnsiTheme="majorBidi" w:cstheme="majorBidi"/>
                <w:b/>
                <w:bCs/>
              </w:rPr>
              <w:t>Table S1</w:t>
            </w:r>
          </w:p>
          <w:p w:rsidR="006D532D" w:rsidRPr="002841BA" w:rsidRDefault="006D532D" w:rsidP="00693CC6">
            <w:pPr>
              <w:rPr>
                <w:rFonts w:asciiTheme="majorBidi" w:hAnsiTheme="majorBidi" w:cstheme="majorBidi"/>
                <w:i/>
                <w:iCs/>
              </w:rPr>
            </w:pPr>
            <w:r w:rsidRPr="002841B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escriptive 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I</w:t>
            </w:r>
            <w:r w:rsidRPr="002841B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nformation for the 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M</w:t>
            </w:r>
            <w:r w:rsidRPr="002841B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ain 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D</w:t>
            </w:r>
            <w:r w:rsidRPr="002841BA">
              <w:rPr>
                <w:rFonts w:asciiTheme="majorBidi" w:hAnsiTheme="majorBidi" w:cstheme="majorBidi"/>
                <w:b/>
                <w:bCs/>
                <w:i/>
                <w:iCs/>
              </w:rPr>
              <w:t>ataset (2015-2017)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04448B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5" w:type="dxa"/>
          </w:tcPr>
          <w:p w:rsidR="006D532D" w:rsidRPr="0004448B" w:rsidRDefault="006D532D" w:rsidP="00693CC6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4448B"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  <w:tc>
          <w:tcPr>
            <w:tcW w:w="944" w:type="dxa"/>
          </w:tcPr>
          <w:p w:rsidR="006D532D" w:rsidRPr="0004448B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04448B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102" w:type="dxa"/>
          </w:tcPr>
          <w:p w:rsidR="006D532D" w:rsidRPr="0004448B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04448B">
              <w:rPr>
                <w:rFonts w:asciiTheme="majorBidi" w:hAnsiTheme="majorBidi" w:cstheme="majorBidi"/>
              </w:rPr>
              <w:t>Female 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Afghanista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3.59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9.9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Alban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2999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5.93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0.2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Alger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7.88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0.9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Argentin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5.5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9.1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Armen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6.7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8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8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8.9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7.4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Austr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6.7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1.7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Azerbaija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8.22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1.7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Bahrain</w:t>
            </w:r>
            <w:bookmarkStart w:id="0" w:name="_GoBack"/>
            <w:bookmarkEnd w:id="0"/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078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6.0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34.9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Bangladesh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6.7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2.9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Belarus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126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4.61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9.5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Belgium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38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8.56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7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Beni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2.30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7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Bhuta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102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8.13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8.1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Boliv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8.63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8.7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Bosnia Herzegovin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8.66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4.4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Botswan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8.26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6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5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4.6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9.4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Bulgar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3.4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8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Burkina Faso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2.29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0.1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Cambod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6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0.6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6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Cameroo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2.61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2.4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Canad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32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2.78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1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Central African Republic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2.7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1.9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Chad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2.50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2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Chile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88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6.39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1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12779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6.99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2.9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Colomb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2.66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1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Congo Brazzaville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5.5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1.2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Congo Kinshas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1.93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2.4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Costa Ric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5.4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8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Croat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4.7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4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Cyprus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43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6.0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1.7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Czech Republic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8.0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6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Denmark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5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0.1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5.5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Dominican Republic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1.73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7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Ecuador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0.10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0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9.60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7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El Salvador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8.5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6.1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Eston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2.19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8.4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2.4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9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Finland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7.46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3.8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France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8.30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3.1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Gabo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3.8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8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Gamb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1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4.89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1.2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Georg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9.02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5.8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Germany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8.21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1.8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Ghan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3.12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6.4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Greece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0.5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4.8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Guatemal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6.11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9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lastRenderedPageBreak/>
              <w:t>Guine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5.91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8.1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Haiti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1512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7.53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2.4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Honduras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7.8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8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Hong Kong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4.9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2.8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Hungary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3.6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7.9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Iceland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1625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8.50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6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9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7.03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8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Indones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8.1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9.8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1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8.56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1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2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4.88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36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Ireland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6.06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1.8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Israel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2.4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1.1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Italy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8.56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4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Ivory Coast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3.88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37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Jamaic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04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3.7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6.5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Japa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8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7.91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2.4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Jorda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12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7.02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6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Kazakhsta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1.3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7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Keny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1.9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2.1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Kosovo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0.2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3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Kuwait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6.6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28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Kyrgyzsta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1.6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4.5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Laos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1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8.22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8.1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Latv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22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9.58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4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Lebano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9.6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0.8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Lesotho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1.7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8.9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Liber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2.91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8.2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Liby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14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4.3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33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Lithuan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6.60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7.2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Luxembourg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6.03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0.2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Macedon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56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7.52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3.8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Madagascar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6.9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6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Malawi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3.1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1.8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Malays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1002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6.81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2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Mali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4.83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9.5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Malt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17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8.73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2.8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Mauritan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4.5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2.4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Mauritius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5.36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3.9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Mexico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31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0.9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5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Moldov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2.6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3.9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Mongol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0.2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6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Montenegro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5.16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1.5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Morocco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064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0.0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9.5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Mozambique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3.50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1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Myanmar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64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3.19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0.5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Namib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1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.86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7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Nepal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7.43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2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Netherlands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4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0.78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7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New Zealand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12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5.7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7.9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Nicaragu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8.4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7.5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Niger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3.12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4.5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1.71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4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Northern Cyprus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9.83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2.8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Norway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005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2.7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9.4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6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4.5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0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Palestine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7.48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5.7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Panam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3.9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8.9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lastRenderedPageBreak/>
              <w:t>Paraguay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3.1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1.5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Peru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0.1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8.2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Philippines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0.79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6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Poland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7.76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8.7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Portugal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29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8.00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2.7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Qatar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1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4.6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32.5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Roman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3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4.32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8.2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Russ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6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5.7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7.5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Rwand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5.01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5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14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1.09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39.9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Senegal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3.4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9.5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Serb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8.6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4.4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Sierra Leone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4.61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5.9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Singapore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6.69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5.1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Slovak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8.60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8.2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Sloven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2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2.02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4.4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Somal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2191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2.86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1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South Afric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4.26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0.1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South Kore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0.0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6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South Suda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1.9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2.7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Spai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3.60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1.5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Sri Lank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2166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4.71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9.1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Swede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3.42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1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Switzerland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2501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0.41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2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Syr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1002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3.0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2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Taiwa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5.0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3.9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Tajikista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6.1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7.1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Tanzan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5.19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7.4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Thailand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6.46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1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Togo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2.6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4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Trinidad and Tobago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04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7.73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5.6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Tunis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2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8.9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1.1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Turkey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3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9.2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0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Turkmenista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5.9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8.2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Ugand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1.89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5.2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Ukraine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8.45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7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United Arab Emirates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6608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5.58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38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United Kingdom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6.71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2.7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United States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64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52.73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48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Uruguay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9.40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2.3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Uzbekista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9.89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3.1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Venezuel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2.78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9.1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Vietnam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41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2.93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5.4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Yemen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4.57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0.0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Zambia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2.22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8.7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Zimbabwe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000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36.84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62.9%</w:t>
            </w:r>
          </w:p>
        </w:tc>
      </w:tr>
      <w:tr w:rsidR="006D532D" w:rsidRPr="0004448B" w:rsidTr="00693CC6">
        <w:trPr>
          <w:jc w:val="center"/>
        </w:trPr>
        <w:tc>
          <w:tcPr>
            <w:tcW w:w="2620" w:type="dxa"/>
          </w:tcPr>
          <w:p w:rsidR="006D532D" w:rsidRPr="00B355D6" w:rsidRDefault="006D532D" w:rsidP="00693CC6">
            <w:pPr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105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57129</w:t>
            </w:r>
          </w:p>
        </w:tc>
        <w:tc>
          <w:tcPr>
            <w:tcW w:w="944" w:type="dxa"/>
          </w:tcPr>
          <w:p w:rsidR="006D532D" w:rsidRPr="00B355D6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B355D6">
              <w:rPr>
                <w:rFonts w:asciiTheme="majorBidi" w:hAnsiTheme="majorBidi" w:cstheme="majorBidi"/>
              </w:rPr>
              <w:t>41.72</w:t>
            </w:r>
          </w:p>
        </w:tc>
        <w:tc>
          <w:tcPr>
            <w:tcW w:w="1102" w:type="dxa"/>
          </w:tcPr>
          <w:p w:rsidR="006D532D" w:rsidRPr="00A722CE" w:rsidRDefault="006D532D" w:rsidP="00693CC6">
            <w:pPr>
              <w:jc w:val="center"/>
              <w:rPr>
                <w:rFonts w:asciiTheme="majorBidi" w:hAnsiTheme="majorBidi" w:cstheme="majorBidi"/>
              </w:rPr>
            </w:pPr>
            <w:r w:rsidRPr="00A722CE">
              <w:rPr>
                <w:rFonts w:asciiTheme="majorBidi" w:hAnsiTheme="majorBidi" w:cstheme="majorBidi"/>
              </w:rPr>
              <w:t>53.4%</w:t>
            </w:r>
          </w:p>
        </w:tc>
      </w:tr>
    </w:tbl>
    <w:p w:rsidR="00647AA6" w:rsidRDefault="00647AA6"/>
    <w:sectPr w:rsidR="00647AA6" w:rsidSect="006D532D">
      <w:pgSz w:w="11906" w:h="16838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xNDU2AZKGBhamxko6SsGpxcWZ+XkgBYa1AH90iL8sAAAA"/>
  </w:docVars>
  <w:rsids>
    <w:rsidRoot w:val="00586112"/>
    <w:rsid w:val="00586112"/>
    <w:rsid w:val="00647AA6"/>
    <w:rsid w:val="006D532D"/>
    <w:rsid w:val="00BE691D"/>
    <w:rsid w:val="00D0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B4719F-513E-4776-B9D2-055BDE472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3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4</Words>
  <Characters>3618</Characters>
  <Application>Microsoft Office Word</Application>
  <DocSecurity>0</DocSecurity>
  <Lines>30</Lines>
  <Paragraphs>8</Paragraphs>
  <ScaleCrop>false</ScaleCrop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</dc:creator>
  <cp:keywords/>
  <dc:description/>
  <cp:lastModifiedBy>Mohsen</cp:lastModifiedBy>
  <cp:revision>2</cp:revision>
  <dcterms:created xsi:type="dcterms:W3CDTF">2019-09-20T01:09:00Z</dcterms:created>
  <dcterms:modified xsi:type="dcterms:W3CDTF">2019-09-20T01:09:00Z</dcterms:modified>
</cp:coreProperties>
</file>